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C7A" w:rsidRDefault="004E714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r</w:t>
      </w:r>
      <w:r>
        <w:rPr>
          <w:rFonts w:ascii="Times New Roman" w:hAnsi="Times New Roman" w:cs="Times New Roman"/>
          <w:sz w:val="20"/>
          <w:szCs w:val="20"/>
        </w:rPr>
        <w:t xml:space="preserve">ime sequences of the </w:t>
      </w:r>
      <w:r>
        <w:rPr>
          <w:rFonts w:ascii="Times New Roman" w:hAnsi="Times New Roman" w:cs="Times New Roman" w:hint="eastAsia"/>
          <w:sz w:val="20"/>
          <w:szCs w:val="20"/>
        </w:rPr>
        <w:t xml:space="preserve">difference HMPV </w:t>
      </w:r>
      <w:r>
        <w:rPr>
          <w:rFonts w:ascii="Times New Roman" w:hAnsi="Times New Roman" w:cs="Times New Roman"/>
          <w:sz w:val="20"/>
          <w:szCs w:val="20"/>
        </w:rPr>
        <w:t xml:space="preserve">molecular </w:t>
      </w:r>
      <w:r>
        <w:rPr>
          <w:rFonts w:ascii="Times New Roman" w:hAnsi="Times New Roman" w:cs="Times New Roman" w:hint="eastAsia"/>
          <w:sz w:val="20"/>
          <w:szCs w:val="20"/>
        </w:rPr>
        <w:t>diagnosis</w:t>
      </w:r>
      <w:r>
        <w:rPr>
          <w:rFonts w:ascii="Times New Roman" w:hAnsi="Times New Roman" w:cs="Times New Roman"/>
          <w:sz w:val="20"/>
          <w:szCs w:val="20"/>
        </w:rPr>
        <w:t xml:space="preserve"> methods</w:t>
      </w:r>
      <w:r>
        <w:rPr>
          <w:rFonts w:ascii="Times New Roman" w:hAnsi="Times New Roman" w:cs="Times New Roman" w:hint="eastAsia"/>
          <w:sz w:val="20"/>
          <w:szCs w:val="20"/>
        </w:rPr>
        <w:t xml:space="preserve"> included in this re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4"/>
        <w:gridCol w:w="2225"/>
        <w:gridCol w:w="8117"/>
        <w:gridCol w:w="1288"/>
      </w:tblGrid>
      <w:tr w:rsidR="005D4C7A">
        <w:tc>
          <w:tcPr>
            <w:tcW w:w="2544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(targeted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 (5’-3’)</w:t>
            </w:r>
          </w:p>
        </w:tc>
        <w:tc>
          <w:tcPr>
            <w:tcW w:w="1288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ted PCR (N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TAARTTACAAAAAAACATGGGAC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AAGAATATCTTTTCCTTCAGG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TGGGACAAGTGAAAATGTCT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reverse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ATTACTCATAATCATTTTGACT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rPr>
          <w:trHeight w:val="323"/>
        </w:trPr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ted PCR (F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ATGCAGGTATAACACCAGCAATATC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</w:tr>
      <w:tr w:rsidR="005D4C7A">
        <w:trPr>
          <w:trHeight w:val="324"/>
        </w:trPr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reverse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CAACAATTGAACTGATCTTCAGGAAA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ATGCCAACATCTGCAGGACAAATAAAA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reverse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ATGCTGTTCACCTTCAACTTTG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X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based multiplex RT-PCR (HMPV, L and N genes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PV-LF1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GTGACACTATAGAATACATGCCCACTATAAAAGGTCAG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PV-LR1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TACGACTCACTATAGGGACACCCCAGTCTTTCTTGAAA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PV-NF2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GTGACACTATAGAATAGAGCTAAYAGAGTGCTAAGTGAT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PV-NR2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TACGACTCACTATAGGGAACTTTCTGCTTTGCTTCCTGT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 (F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TTTGGACTTAATGACAGATG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</w:p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TCTTCCTGTGCTAACTTT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(F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TCGGAATCTGATAGGGGTCT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CTGTGCTAACTTTGCATGGGT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TCCGTAATTTACATGGTGCAGCTGC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(N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TCAGGTAATATCCCACAAAATCAG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TGAATATTAAGGCACCTACACTAATAA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CAGCACCAGACACA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(L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GCTCATGCCCACTATAAAGGGT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CTGTTAATATCCCACACCAATGA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ATCAGCAGCATTAGCA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T-qPCR (N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TGTTTGTGAACATTTTYATGCA</w:t>
            </w:r>
          </w:p>
        </w:tc>
        <w:tc>
          <w:tcPr>
            <w:tcW w:w="1288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AGAGACATGGCCTAACATDAT</w:t>
            </w:r>
          </w:p>
        </w:tc>
        <w:tc>
          <w:tcPr>
            <w:tcW w:w="1288" w:type="dxa"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step triplex RT-qPCR assay (HMPV, F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CAGAATGCAGGGTCAACTGTT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ACATGGTCTCCTCTTGTTTCACA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AM-CAAGCTTCCCGTTCTCAGCC-MGBNFQ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ital microfluidic RT-qPCR</w:t>
            </w:r>
          </w:p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MPV, F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TGTCAGCTTCAGTCARTTCAAC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ATGATATTGCYGGTGTTAT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AM-TGTTGTGCGGCAGTTTTCAGACAAT-BHQ1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LAMP (N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AGGAGTCTATTCATTGAGT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5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CAAATCATAAACCTCTGT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P (F1c+F2)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GGCTCCATAAGCTTGCATAAATAT-GGGAAAGCTTTAGGCTCA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 (B1c+B2)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AATGCTAAGGTGGGGTGTC-CTTCAATTCAGCTTGCACA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F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AACAAACTTTCTGCTTTGCTTC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rPr>
          <w:trHeight w:val="313"/>
        </w:trPr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TCTAACAACATAATGCTAGGGCA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LAMP (HMPV genotype A, M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F3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TCAGGCCAATACACCAC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4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B3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TCAAGTGCTACAGTCG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FIP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TTTGTGATGCAGCATACAGA-TTTTCAGTTCTGCTTGATCAGCT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BIP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TAAAAGTGAATGCATCAGCYC-TTTTACTTCAAACYTTTTGGGAA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LAMP (HMPV genotype B, M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F3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TGTCAAAATTTGTGAGTTCAG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4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B3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GGCYTCRCTGCTTATTGC 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FIP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TCTCTAGGTCCATGAAGTCACA-TTTTCAAATCAGTTGGCAAAAAGACA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BIP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ACCTGTGACAATACCAGCATTC-TTTTCAGTRGCTGACTCACTCTCT 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RAA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TCCAGGTGGTTCTAACCAAAACATACTCC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TGTGGGATGTTACCTGATGACTCTTTAAG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GGAAGAGCTGCAGAT(FAM)(THF)T(BHQ)TAGATATACATGGAGTGGAAAAGAGTTG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RPA (N gene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F4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GCATGTATCTGTGCAAGCTGA</w:t>
            </w:r>
          </w:p>
        </w:tc>
        <w:tc>
          <w:tcPr>
            <w:tcW w:w="1288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5]</w:t>
            </w: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R4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CCCTCTGTACATTCCTATT 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 w:val="restart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12a detection (RT-RP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pl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duction)</w:t>
            </w: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RNA-F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AAATTAATACGACTCACTATAGGGTAATTTCTACTAAGTGTAGATAGGCAAAGCCCAAAAGCTGG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RNA-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CAGCTTTTGGGCTTTGCCTATCTACACTTAGTAGAAATTACCCTATAGTGAGTCGTATTAATTTC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DNA reporter-F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FAM-TTATTATT-BHQ1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C7A">
        <w:tc>
          <w:tcPr>
            <w:tcW w:w="2544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</w:tcPr>
          <w:p w:rsidR="005D4C7A" w:rsidRDefault="004E7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DNA reporter-R</w:t>
            </w:r>
          </w:p>
        </w:tc>
        <w:tc>
          <w:tcPr>
            <w:tcW w:w="8117" w:type="dxa"/>
          </w:tcPr>
          <w:p w:rsidR="005D4C7A" w:rsidRDefault="004E71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FAM-TTATTATT-Biotin</w:t>
            </w:r>
          </w:p>
        </w:tc>
        <w:tc>
          <w:tcPr>
            <w:tcW w:w="1288" w:type="dxa"/>
            <w:vMerge/>
          </w:tcPr>
          <w:p w:rsidR="005D4C7A" w:rsidRDefault="005D4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D4C7A" w:rsidRDefault="005D4C7A">
      <w:pPr>
        <w:rPr>
          <w:sz w:val="20"/>
          <w:szCs w:val="20"/>
        </w:rPr>
      </w:pPr>
    </w:p>
    <w:p w:rsidR="005D4C7A" w:rsidRDefault="005D4C7A">
      <w:pPr>
        <w:rPr>
          <w:sz w:val="20"/>
          <w:szCs w:val="20"/>
        </w:rPr>
      </w:pPr>
    </w:p>
    <w:p w:rsidR="005D4C7A" w:rsidRDefault="004E71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pplement</w:t>
      </w:r>
      <w:r>
        <w:rPr>
          <w:rFonts w:ascii="Times New Roman" w:hAnsi="Times New Roman" w:cs="Times New Roman"/>
          <w:b/>
          <w:sz w:val="20"/>
          <w:szCs w:val="20"/>
        </w:rPr>
        <w:t xml:space="preserve">ary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tailed information of 56 research investigating the epidemiological characteristics of HMPV in China</w:t>
      </w:r>
    </w:p>
    <w:p w:rsidR="005D4C7A" w:rsidRDefault="005D4C7A">
      <w:pPr>
        <w:rPr>
          <w:sz w:val="20"/>
          <w:szCs w:val="20"/>
        </w:rPr>
      </w:pPr>
    </w:p>
    <w:tbl>
      <w:tblPr>
        <w:tblStyle w:val="TableGrid"/>
        <w:tblpPr w:leftFromText="180" w:rightFromText="180" w:tblpY="420"/>
        <w:tblW w:w="14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9"/>
        <w:gridCol w:w="1133"/>
        <w:gridCol w:w="3602"/>
        <w:gridCol w:w="1417"/>
        <w:gridCol w:w="1120"/>
        <w:gridCol w:w="1714"/>
        <w:gridCol w:w="1417"/>
        <w:gridCol w:w="2301"/>
        <w:gridCol w:w="785"/>
      </w:tblGrid>
      <w:tr w:rsidR="005D4C7A">
        <w:trPr>
          <w:trHeight w:val="560"/>
        </w:trPr>
        <w:tc>
          <w:tcPr>
            <w:tcW w:w="929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3602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nc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reg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tim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rate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5D4C7A">
        <w:tc>
          <w:tcPr>
            <w:tcW w:w="9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u et al</w:t>
            </w:r>
          </w:p>
        </w:tc>
        <w:tc>
          <w:tcPr>
            <w:tcW w:w="3602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aoning, Jilin, Ningxia, Hebei, Zhejia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nghai, Guangdong, Chongqing</w:t>
            </w: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.12-2016.6</w:t>
            </w:r>
          </w:p>
        </w:tc>
        <w:tc>
          <w:tcPr>
            <w:tcW w:w="1120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4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PCR</w:t>
            </w: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% (213/2721)</w:t>
            </w:r>
          </w:p>
        </w:tc>
        <w:tc>
          <w:tcPr>
            <w:tcW w:w="2301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o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ijing, Liaoning, Gansu, Guangdong, Zhejiang,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.12-2019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min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T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iratory viral panel assay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% (145/2773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2c (75.0%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/48), B1 (16.67%, 8/48), and 8.33% (4/48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zhou city of Jiangsu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.3-2019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% (105/498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zhou city of Jiangsu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.3-2021.1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% (189/843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enzhe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ty of Zhejia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-202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5% (259/5696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o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ty of Henan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-2019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% (72/1021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n=1), A2c (n=31),</w:t>
            </w:r>
          </w:p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 (n=5), and B2 (n=6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u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.8-2016.7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% (292/1091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47.9%, 139/290),</w:t>
            </w:r>
          </w:p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 (23.4%, 68/290), and</w:t>
            </w:r>
          </w:p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 (28.3%, 82/290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.4-2018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% (52/1276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39.6%, 19/48), B1 (54.2%, 26/48), and B2 (6.3%, 3/48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-202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A assay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% (41/5544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ern China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% (524/14817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1.9%), A2c (31.5%), B1 (50.0%), and B2 (16.7%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11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.4-2018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% (6/397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-2021.8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% (124/1572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82.1%, 67/78), B1 (11.5%, 9/78), and B2 (6.4%, 5/78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hui, Beijing, Guangdong, Hebei, Hunan, Jilin, Shandong, Shaanxi, Xinjia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-2021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% (477/11591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 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gzhou city of Zhejia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.12-2021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4% (103/1442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 (1.6%, 1/61) and B2 (98.4%, 60/61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n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% (7/243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66.67%, 4/6) and B2 (33.33%, 2/6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uzh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ty of Zheji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.1-2020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% (56/1133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 (21.43%, 6/28), B1 (42.86%, 12/28), and B2 (35.71%, 10/28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 and Huang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zhou city of Jiangsu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.9-2022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% (1092/10396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do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.3-2021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multiplex panel assay</w:t>
            </w:r>
          </w:p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% (140/334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9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.3-2023.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% (747/20127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.1-2017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6/146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21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zhou city of Guangdo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.7-2016.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% (321/1139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hao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 and Sh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i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.5-2014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% (35/70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angzhou city of Guangd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.5-2018.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% (14/659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h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.12-2015.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% (93/1335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n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.1-2015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45/276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ou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sh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Hunan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.4-2013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% (199/1092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% (20/967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zhou city of Gansu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.12-2012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4% (47/387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9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 city of Hubei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.7-2013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% (171/3883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 (0.69%, 1/145), A2 (42.07%, 61/145), B1 (28.97%, 42/145), and B2 (28.28%, 41/145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zhou city of Jiangsu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% (128/3662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1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e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sh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Hunan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.9-2011.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% (135/2613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72.6%, 98/135), B1 (26.6%, 36/135), and B2 (0.7%, 1/135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3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o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ngsh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nty of Zhejia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-201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86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6/24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an</w:t>
            </w:r>
          </w:p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iyang cit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.7-2021.1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/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angxi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-201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54/243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 (75.0%, 21/28), B1 (10.71%, 3/28), and B2 (14.29%, 4/28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nzhen 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Guangdo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.6-2016.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5% (362/172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50.0%, 3/6), B1 (33.33%, 2/6), and B2 (16.67%, 1/6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g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ueya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ty of Hunan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.7-2020.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-tim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% (60/3175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2B (53.3%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/6), B1 (31.7%, 19/60), and B2 (15.0%, 9/60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han city of Hubei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.6-2022.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% (54/3365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.8-2002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% (32/587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9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 2003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% (25/4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.4-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ted 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% (31/155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1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.12-2005.7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us isolation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8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% (17/232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1(1), A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), B1 (4), and B2(4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4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.5-2009.1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t 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% (20/31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 (70%, 14/18), B1 (5%, 1/18) and B2 (15%, 3/18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zho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Jiangsu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.12-2006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% (128/1932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o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zhou of Guangdo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.10-2008.8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9% (39/521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.5-2007.7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% (19/580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7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ongq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.4-2008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% (227/87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 (13/14) and B2 (1/14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a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nsu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.11-2008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0% (45/661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 (80%), A1 (2.2)  and</w:t>
            </w:r>
          </w:p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 (17.8%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9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.7-2010.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% (49/2936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b (28.6%), B1 (38.8%), and B2 (32.6%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zho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nsu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-2009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5% (50/813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1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.7-2010.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% (65/102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 (61.58%, 40/65), B1 (12.31%, 8/65), B2 (26.15%, 17/65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zho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Jiangsu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.1-2009.1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% (596/6655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ongq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.4-2011.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% (144/1410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 (1/11), B1 (1/11), A2b (9/11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5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n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Shandong provinc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.7-2020.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% (18/323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-201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ltiple RT-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% (424/10387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5D4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5D4C7A">
        <w:trPr>
          <w:trHeight w:val="651"/>
        </w:trPr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5D4C7A" w:rsidRDefault="004E714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5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ei et al</w:t>
            </w:r>
          </w:p>
        </w:tc>
        <w:tc>
          <w:tcPr>
            <w:tcW w:w="3602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-2019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-qPCR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8% (176/2828)</w:t>
            </w:r>
          </w:p>
        </w:tc>
        <w:tc>
          <w:tcPr>
            <w:tcW w:w="2301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2b (92.57%, 25/27), B1 (6.43%, 2/27)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:rsidR="005D4C7A" w:rsidRDefault="004E7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]</w:t>
            </w:r>
          </w:p>
        </w:tc>
      </w:tr>
    </w:tbl>
    <w:p w:rsidR="005D4C7A" w:rsidRDefault="005D4C7A">
      <w:pPr>
        <w:rPr>
          <w:sz w:val="20"/>
          <w:szCs w:val="20"/>
        </w:rPr>
      </w:pPr>
    </w:p>
    <w:p w:rsidR="005D4C7A" w:rsidRDefault="005D4C7A">
      <w:pPr>
        <w:jc w:val="center"/>
        <w:rPr>
          <w:sz w:val="20"/>
          <w:szCs w:val="20"/>
        </w:rPr>
      </w:pPr>
    </w:p>
    <w:p w:rsidR="005D4C7A" w:rsidRDefault="005D4C7A">
      <w:pPr>
        <w:jc w:val="center"/>
        <w:rPr>
          <w:sz w:val="20"/>
          <w:szCs w:val="20"/>
        </w:rPr>
      </w:pPr>
    </w:p>
    <w:p w:rsidR="005D4C7A" w:rsidRDefault="005D4C7A">
      <w:pPr>
        <w:jc w:val="center"/>
        <w:rPr>
          <w:sz w:val="20"/>
          <w:szCs w:val="20"/>
        </w:rPr>
      </w:pPr>
    </w:p>
    <w:sectPr w:rsidR="005D4C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1NTM2YWEzZjI2MjVhNGI5NzdkNjVkMzI0MzU4MmEifQ=="/>
  </w:docVars>
  <w:rsids>
    <w:rsidRoot w:val="00084C64"/>
    <w:rsid w:val="00084C64"/>
    <w:rsid w:val="00090A1F"/>
    <w:rsid w:val="00444969"/>
    <w:rsid w:val="004E714A"/>
    <w:rsid w:val="00596DDE"/>
    <w:rsid w:val="005D4C7A"/>
    <w:rsid w:val="005E1220"/>
    <w:rsid w:val="005F7B4C"/>
    <w:rsid w:val="006B7089"/>
    <w:rsid w:val="00724D63"/>
    <w:rsid w:val="0083447A"/>
    <w:rsid w:val="00932505"/>
    <w:rsid w:val="00936D0D"/>
    <w:rsid w:val="00962D81"/>
    <w:rsid w:val="00A0365D"/>
    <w:rsid w:val="00B17661"/>
    <w:rsid w:val="00DE448D"/>
    <w:rsid w:val="00EA0F08"/>
    <w:rsid w:val="062C0CE3"/>
    <w:rsid w:val="12E912A1"/>
    <w:rsid w:val="150A514F"/>
    <w:rsid w:val="29841160"/>
    <w:rsid w:val="345D42A4"/>
    <w:rsid w:val="415540E3"/>
    <w:rsid w:val="42422DBB"/>
    <w:rsid w:val="47B4202C"/>
    <w:rsid w:val="5864154C"/>
    <w:rsid w:val="7C1D5114"/>
    <w:rsid w:val="7F7A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64697BD-EF16-4FD0-BA23-D1ECE8F8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93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gashreshvaran S.</cp:lastModifiedBy>
  <cp:revision>2</cp:revision>
  <dcterms:created xsi:type="dcterms:W3CDTF">2024-03-01T09:47:00Z</dcterms:created>
  <dcterms:modified xsi:type="dcterms:W3CDTF">2024-03-0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6BD59C6A72B4FC097AF4C5FC3225F56_12</vt:lpwstr>
  </property>
</Properties>
</file>